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2" w:rightFromText="142" w:vertAnchor="page" w:horzAnchor="margin" w:tblpY="1791"/>
        <w:tblW w:w="97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28"/>
        <w:gridCol w:w="7"/>
        <w:gridCol w:w="2828"/>
        <w:gridCol w:w="8"/>
        <w:gridCol w:w="2380"/>
      </w:tblGrid>
      <w:tr w:rsidR="00E6282F" w:rsidRPr="00A536F2" w14:paraId="3FBDFBFC" w14:textId="77777777" w:rsidTr="000660D3">
        <w:trPr>
          <w:trHeight w:val="397"/>
        </w:trPr>
        <w:tc>
          <w:tcPr>
            <w:tcW w:w="4535" w:type="dxa"/>
            <w:gridSpan w:val="2"/>
            <w:vMerge w:val="restart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7F7F7F" w:themeFill="text1" w:themeFillTint="80"/>
            <w:vAlign w:val="bottom"/>
          </w:tcPr>
          <w:p w14:paraId="021C95DF" w14:textId="02C827C4" w:rsidR="00E6282F" w:rsidRPr="009E2C4E" w:rsidRDefault="00E6282F" w:rsidP="00E6282F">
            <w:pPr>
              <w:spacing w:after="0" w:line="240" w:lineRule="exact"/>
              <w:jc w:val="both"/>
              <w:rPr>
                <w:rFonts w:ascii="Arial" w:eastAsia="ＭＳ Ｐゴシック" w:hAnsi="Arial" w:cs="Arial"/>
                <w:b/>
                <w:bCs/>
                <w:color w:val="FFFFFF" w:themeColor="background1"/>
                <w:kern w:val="0"/>
                <w:lang w:eastAsia="ja-JP"/>
                <w14:ligatures w14:val="none"/>
              </w:rPr>
            </w:pPr>
            <w:r w:rsidRPr="009E2C4E">
              <w:rPr>
                <w:rFonts w:ascii="Arial" w:eastAsia="ＭＳ Ｐゴシック" w:hAnsi="Arial" w:cs="Arial"/>
                <w:b/>
                <w:bCs/>
                <w:color w:val="FFFFFF" w:themeColor="background1"/>
                <w:kern w:val="0"/>
                <w:lang w:eastAsia="ja-JP"/>
                <w14:ligatures w14:val="none"/>
              </w:rPr>
              <w:t>Characteristics</w:t>
            </w:r>
          </w:p>
        </w:tc>
        <w:tc>
          <w:tcPr>
            <w:tcW w:w="5216" w:type="dxa"/>
            <w:gridSpan w:val="3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7F7F7F" w:themeFill="text1" w:themeFillTint="80"/>
            <w:noWrap/>
            <w:vAlign w:val="center"/>
            <w:hideMark/>
          </w:tcPr>
          <w:p w14:paraId="1DAE3899" w14:textId="77777777" w:rsidR="00E6282F" w:rsidRPr="009E2C4E" w:rsidRDefault="00E6282F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b/>
                <w:bCs/>
                <w:iCs/>
                <w:color w:val="FFFFFF" w:themeColor="background1"/>
                <w:kern w:val="0"/>
                <w:lang w:eastAsia="ja-JP"/>
                <w14:ligatures w14:val="none"/>
              </w:rPr>
            </w:pPr>
            <w:r w:rsidRPr="009E2C4E">
              <w:rPr>
                <w:rFonts w:ascii="Arial" w:eastAsia="ＭＳ Ｐゴシック" w:hAnsi="Arial" w:cs="Arial"/>
                <w:b/>
                <w:bCs/>
                <w:iCs/>
                <w:color w:val="FFFFFF" w:themeColor="background1"/>
                <w:kern w:val="0"/>
                <w:lang w:eastAsia="ja-JP"/>
                <w14:ligatures w14:val="none"/>
              </w:rPr>
              <w:t>Chronic self-harm ideations in mothers, n (%)</w:t>
            </w:r>
          </w:p>
        </w:tc>
      </w:tr>
      <w:tr w:rsidR="00E6282F" w:rsidRPr="00A536F2" w14:paraId="22098A75" w14:textId="77777777" w:rsidTr="00D15232">
        <w:trPr>
          <w:trHeight w:val="397"/>
        </w:trPr>
        <w:tc>
          <w:tcPr>
            <w:tcW w:w="4535" w:type="dxa"/>
            <w:gridSpan w:val="2"/>
            <w:vMerge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7F7F7F" w:themeFill="text1" w:themeFillTint="80"/>
          </w:tcPr>
          <w:p w14:paraId="7678B814" w14:textId="64D96A4E" w:rsidR="00E6282F" w:rsidRPr="009E2C4E" w:rsidRDefault="00E6282F" w:rsidP="00FE5853">
            <w:pPr>
              <w:spacing w:after="0" w:line="240" w:lineRule="exact"/>
              <w:rPr>
                <w:rFonts w:ascii="Arial" w:eastAsia="ＭＳ Ｐゴシック" w:hAnsi="Arial" w:cs="Arial"/>
                <w:b/>
                <w:bCs/>
                <w:i/>
                <w:iCs/>
                <w:color w:val="FFFFFF" w:themeColor="background1"/>
                <w:kern w:val="0"/>
                <w:lang w:eastAsia="ja-JP"/>
                <w14:ligatures w14:val="none"/>
              </w:rPr>
            </w:pPr>
          </w:p>
        </w:tc>
        <w:tc>
          <w:tcPr>
            <w:tcW w:w="2836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7F7F7F" w:themeFill="text1" w:themeFillTint="80"/>
            <w:noWrap/>
            <w:vAlign w:val="center"/>
            <w:hideMark/>
          </w:tcPr>
          <w:p w14:paraId="103AC6B0" w14:textId="77777777" w:rsidR="00E6282F" w:rsidRPr="009E2C4E" w:rsidRDefault="00E6282F" w:rsidP="00215F0A">
            <w:pPr>
              <w:spacing w:after="0" w:line="240" w:lineRule="exact"/>
              <w:ind w:rightChars="-238" w:right="-524" w:firstLineChars="250" w:firstLine="552"/>
              <w:jc w:val="both"/>
              <w:rPr>
                <w:rFonts w:ascii="Arial" w:eastAsia="ＭＳ Ｐゴシック" w:hAnsi="Arial" w:cs="Arial"/>
                <w:b/>
                <w:bCs/>
                <w:color w:val="FFFFFF" w:themeColor="background1"/>
                <w:kern w:val="0"/>
                <w:lang w:eastAsia="ja-JP"/>
                <w14:ligatures w14:val="none"/>
              </w:rPr>
            </w:pPr>
            <w:r w:rsidRPr="009E2C4E">
              <w:rPr>
                <w:rFonts w:ascii="Arial" w:eastAsia="ＭＳ Ｐゴシック" w:hAnsi="Arial" w:cs="Arial"/>
                <w:b/>
                <w:bCs/>
                <w:color w:val="FFFFFF" w:themeColor="background1"/>
                <w:kern w:val="0"/>
                <w:lang w:eastAsia="ja-JP"/>
                <w14:ligatures w14:val="none"/>
              </w:rPr>
              <w:t>Absence, n (%)</w:t>
            </w:r>
          </w:p>
        </w:tc>
        <w:tc>
          <w:tcPr>
            <w:tcW w:w="238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7F7F7F" w:themeFill="text1" w:themeFillTint="80"/>
            <w:noWrap/>
            <w:vAlign w:val="center"/>
            <w:hideMark/>
          </w:tcPr>
          <w:p w14:paraId="39E5054F" w14:textId="77777777" w:rsidR="00E6282F" w:rsidRPr="009E2C4E" w:rsidRDefault="00E6282F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b/>
                <w:bCs/>
                <w:color w:val="FFFFFF" w:themeColor="background1"/>
                <w:kern w:val="0"/>
                <w:lang w:eastAsia="ja-JP"/>
                <w14:ligatures w14:val="none"/>
              </w:rPr>
            </w:pPr>
            <w:r w:rsidRPr="009E2C4E">
              <w:rPr>
                <w:rFonts w:ascii="Arial" w:eastAsia="ＭＳ Ｐゴシック" w:hAnsi="Arial" w:cs="Arial"/>
                <w:b/>
                <w:bCs/>
                <w:color w:val="FFFFFF" w:themeColor="background1"/>
                <w:kern w:val="0"/>
                <w:lang w:eastAsia="ja-JP"/>
                <w14:ligatures w14:val="none"/>
              </w:rPr>
              <w:t>Presence, n (%)</w:t>
            </w:r>
          </w:p>
        </w:tc>
      </w:tr>
      <w:tr w:rsidR="00E6282F" w:rsidRPr="00A536F2" w14:paraId="3839B346" w14:textId="77777777" w:rsidTr="000660D3">
        <w:trPr>
          <w:trHeight w:val="397"/>
        </w:trPr>
        <w:tc>
          <w:tcPr>
            <w:tcW w:w="4535" w:type="dxa"/>
            <w:gridSpan w:val="2"/>
            <w:vMerge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7F7F7F" w:themeFill="text1" w:themeFillTint="80"/>
          </w:tcPr>
          <w:p w14:paraId="63116D6A" w14:textId="34BC87D1" w:rsidR="00E6282F" w:rsidRPr="009E2C4E" w:rsidRDefault="00E6282F" w:rsidP="00F31777">
            <w:pPr>
              <w:spacing w:after="0" w:line="240" w:lineRule="exact"/>
              <w:rPr>
                <w:rFonts w:ascii="Arial" w:eastAsia="ＭＳ Ｐゴシック" w:hAnsi="Arial" w:cs="Arial"/>
                <w:b/>
                <w:bCs/>
                <w:color w:val="FFFFFF" w:themeColor="background1"/>
                <w:kern w:val="0"/>
                <w:lang w:eastAsia="ja-JP"/>
                <w14:ligatures w14:val="none"/>
              </w:rPr>
            </w:pPr>
          </w:p>
        </w:tc>
        <w:tc>
          <w:tcPr>
            <w:tcW w:w="2836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7F7F7F" w:themeFill="text1" w:themeFillTint="80"/>
            <w:noWrap/>
            <w:vAlign w:val="center"/>
            <w:hideMark/>
          </w:tcPr>
          <w:p w14:paraId="2E9F5D37" w14:textId="77777777" w:rsidR="00E6282F" w:rsidRPr="009E2C4E" w:rsidRDefault="00E6282F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b/>
                <w:bCs/>
                <w:color w:val="FFFFFF" w:themeColor="background1"/>
                <w:kern w:val="0"/>
                <w:lang w:eastAsia="ja-JP"/>
                <w14:ligatures w14:val="none"/>
              </w:rPr>
            </w:pPr>
            <w:r w:rsidRPr="009E2C4E">
              <w:rPr>
                <w:rFonts w:ascii="Arial" w:eastAsia="ＭＳ Ｐゴシック" w:hAnsi="Arial" w:cs="Arial"/>
                <w:b/>
                <w:bCs/>
                <w:color w:val="FFFFFF" w:themeColor="background1"/>
                <w:kern w:val="0"/>
                <w:lang w:eastAsia="ja-JP"/>
                <w14:ligatures w14:val="none"/>
              </w:rPr>
              <w:t>95,475 (95.2)</w:t>
            </w:r>
          </w:p>
        </w:tc>
        <w:tc>
          <w:tcPr>
            <w:tcW w:w="238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7F7F7F" w:themeFill="text1" w:themeFillTint="80"/>
            <w:noWrap/>
            <w:vAlign w:val="center"/>
            <w:hideMark/>
          </w:tcPr>
          <w:p w14:paraId="32C7DB6D" w14:textId="77777777" w:rsidR="00E6282F" w:rsidRPr="009E2C4E" w:rsidRDefault="00E6282F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b/>
                <w:bCs/>
                <w:color w:val="FFFFFF" w:themeColor="background1"/>
                <w:kern w:val="0"/>
                <w:lang w:eastAsia="ja-JP"/>
                <w14:ligatures w14:val="none"/>
              </w:rPr>
            </w:pPr>
            <w:r w:rsidRPr="009E2C4E">
              <w:rPr>
                <w:rFonts w:ascii="Arial" w:eastAsia="ＭＳ Ｐゴシック" w:hAnsi="Arial" w:cs="Arial"/>
                <w:b/>
                <w:bCs/>
                <w:color w:val="FFFFFF" w:themeColor="background1"/>
                <w:kern w:val="0"/>
                <w:lang w:eastAsia="ja-JP"/>
                <w14:ligatures w14:val="none"/>
              </w:rPr>
              <w:t>4,825 (4.8)</w:t>
            </w:r>
          </w:p>
        </w:tc>
      </w:tr>
      <w:tr w:rsidR="00F31777" w:rsidRPr="00A536F2" w14:paraId="3358211B" w14:textId="77777777" w:rsidTr="005B0CF7">
        <w:trPr>
          <w:trHeight w:val="276"/>
        </w:trPr>
        <w:tc>
          <w:tcPr>
            <w:tcW w:w="9751" w:type="dxa"/>
            <w:gridSpan w:val="5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D0CECE" w:themeFill="background2" w:themeFillShade="E6"/>
          </w:tcPr>
          <w:p w14:paraId="189F53A2" w14:textId="77777777" w:rsidR="00F31777" w:rsidRPr="00A93148" w:rsidRDefault="00F31777" w:rsidP="00F31777">
            <w:pPr>
              <w:spacing w:after="0" w:line="240" w:lineRule="exact"/>
              <w:rPr>
                <w:rFonts w:ascii="Arial" w:eastAsia="Times New Roman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b/>
                <w:bCs/>
                <w:iCs/>
                <w:color w:val="000000"/>
                <w:kern w:val="0"/>
                <w:lang w:eastAsia="ja-JP"/>
                <w14:ligatures w14:val="none"/>
              </w:rPr>
              <w:t>Age at delivery, Median (IQR)</w:t>
            </w:r>
          </w:p>
        </w:tc>
      </w:tr>
      <w:tr w:rsidR="002E7B14" w:rsidRPr="00A536F2" w14:paraId="405496EC" w14:textId="77777777" w:rsidTr="000660D3">
        <w:trPr>
          <w:trHeight w:val="276"/>
        </w:trPr>
        <w:tc>
          <w:tcPr>
            <w:tcW w:w="452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D7A7E27" w14:textId="77777777" w:rsidR="002E7B14" w:rsidRPr="00A93148" w:rsidRDefault="002E7B14" w:rsidP="00F31777">
            <w:pPr>
              <w:spacing w:after="0" w:line="240" w:lineRule="exact"/>
              <w:rPr>
                <w:rFonts w:ascii="Arial" w:eastAsia="Times New Roman" w:hAnsi="Arial" w:cs="Arial"/>
                <w:color w:val="000000"/>
                <w:kern w:val="0"/>
                <w:lang w:eastAsia="ja-JP"/>
                <w14:ligatures w14:val="none"/>
              </w:rPr>
            </w:pPr>
          </w:p>
        </w:tc>
        <w:tc>
          <w:tcPr>
            <w:tcW w:w="2835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F4691A3" w14:textId="77777777" w:rsidR="002E7B14" w:rsidRPr="00A93148" w:rsidRDefault="002E7B14" w:rsidP="000660D3">
            <w:pPr>
              <w:spacing w:after="0" w:line="240" w:lineRule="exact"/>
              <w:ind w:firstLineChars="50" w:firstLine="110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31 (28, 35)</w:t>
            </w:r>
          </w:p>
        </w:tc>
        <w:tc>
          <w:tcPr>
            <w:tcW w:w="2388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14DCA3F" w14:textId="77777777" w:rsidR="002E7B14" w:rsidRPr="00A93148" w:rsidRDefault="002E7B14" w:rsidP="000660D3">
            <w:pPr>
              <w:spacing w:after="0" w:line="240" w:lineRule="exact"/>
              <w:ind w:firstLineChars="50" w:firstLine="110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31 (28, 35)</w:t>
            </w:r>
          </w:p>
        </w:tc>
      </w:tr>
      <w:tr w:rsidR="00F31777" w:rsidRPr="00A536F2" w14:paraId="02911EBC" w14:textId="77777777" w:rsidTr="004B5722">
        <w:trPr>
          <w:trHeight w:val="276"/>
        </w:trPr>
        <w:tc>
          <w:tcPr>
            <w:tcW w:w="9751" w:type="dxa"/>
            <w:gridSpan w:val="5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D0CECE" w:themeFill="background2" w:themeFillShade="E6"/>
          </w:tcPr>
          <w:p w14:paraId="082EB2E1" w14:textId="77777777" w:rsidR="00F31777" w:rsidRPr="00A93148" w:rsidRDefault="00F31777" w:rsidP="00F31777">
            <w:pPr>
              <w:spacing w:after="0" w:line="240" w:lineRule="exact"/>
              <w:rPr>
                <w:rFonts w:ascii="Arial" w:eastAsia="Times New Roman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b/>
                <w:bCs/>
                <w:iCs/>
                <w:color w:val="000000"/>
                <w:kern w:val="0"/>
                <w:lang w:eastAsia="ja-JP"/>
                <w14:ligatures w14:val="none"/>
              </w:rPr>
              <w:t xml:space="preserve">Children with CL+/-P or CP, n (%) </w:t>
            </w:r>
          </w:p>
        </w:tc>
      </w:tr>
      <w:tr w:rsidR="00323EC1" w:rsidRPr="00A536F2" w14:paraId="54CF2A8C" w14:textId="77777777" w:rsidTr="000660D3">
        <w:trPr>
          <w:trHeight w:val="276"/>
        </w:trPr>
        <w:tc>
          <w:tcPr>
            <w:tcW w:w="452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25F582D" w14:textId="77777777" w:rsidR="00323EC1" w:rsidRPr="00A93148" w:rsidRDefault="00323EC1" w:rsidP="00F31777">
            <w:pPr>
              <w:spacing w:after="0" w:line="240" w:lineRule="exact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Healthy</w:t>
            </w:r>
          </w:p>
        </w:tc>
        <w:tc>
          <w:tcPr>
            <w:tcW w:w="2835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EC67E6D" w14:textId="77777777" w:rsidR="00323EC1" w:rsidRPr="00A93148" w:rsidRDefault="00323EC1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95,260 (95.2)</w:t>
            </w:r>
          </w:p>
        </w:tc>
        <w:tc>
          <w:tcPr>
            <w:tcW w:w="2388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FED11C2" w14:textId="77777777" w:rsidR="00323EC1" w:rsidRPr="00A93148" w:rsidRDefault="00323EC1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4,802 (4.8)</w:t>
            </w:r>
          </w:p>
        </w:tc>
      </w:tr>
      <w:tr w:rsidR="00323EC1" w:rsidRPr="00A536F2" w14:paraId="499BFD79" w14:textId="77777777" w:rsidTr="000660D3">
        <w:trPr>
          <w:trHeight w:val="276"/>
        </w:trPr>
        <w:tc>
          <w:tcPr>
            <w:tcW w:w="452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DD25D53" w14:textId="77777777" w:rsidR="00323EC1" w:rsidRPr="00A93148" w:rsidRDefault="00323EC1" w:rsidP="00F31777">
            <w:pPr>
              <w:spacing w:after="0" w:line="240" w:lineRule="exact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CL+/-P</w:t>
            </w:r>
          </w:p>
        </w:tc>
        <w:tc>
          <w:tcPr>
            <w:tcW w:w="2835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A5310D1" w14:textId="77777777" w:rsidR="00323EC1" w:rsidRPr="00A93148" w:rsidRDefault="00323EC1" w:rsidP="000660D3">
            <w:pPr>
              <w:spacing w:after="0" w:line="240" w:lineRule="exact"/>
              <w:ind w:firstLineChars="150" w:firstLine="330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165 (88.7)</w:t>
            </w:r>
          </w:p>
        </w:tc>
        <w:tc>
          <w:tcPr>
            <w:tcW w:w="2388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FB90FB3" w14:textId="77777777" w:rsidR="00323EC1" w:rsidRPr="00A93148" w:rsidRDefault="00323EC1" w:rsidP="000660D3">
            <w:pPr>
              <w:spacing w:after="0" w:line="240" w:lineRule="exact"/>
              <w:ind w:firstLineChars="150" w:firstLine="330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21 (11.3)</w:t>
            </w:r>
          </w:p>
        </w:tc>
      </w:tr>
      <w:tr w:rsidR="00323EC1" w:rsidRPr="00A536F2" w14:paraId="63FE6EA4" w14:textId="77777777" w:rsidTr="000660D3">
        <w:trPr>
          <w:trHeight w:val="276"/>
        </w:trPr>
        <w:tc>
          <w:tcPr>
            <w:tcW w:w="452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9529C5D" w14:textId="77777777" w:rsidR="00323EC1" w:rsidRPr="00A93148" w:rsidRDefault="00323EC1" w:rsidP="00F31777">
            <w:pPr>
              <w:spacing w:after="0" w:line="240" w:lineRule="exact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CP</w:t>
            </w:r>
          </w:p>
        </w:tc>
        <w:tc>
          <w:tcPr>
            <w:tcW w:w="2835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1457DDF" w14:textId="77777777" w:rsidR="00323EC1" w:rsidRPr="00A93148" w:rsidRDefault="00323EC1" w:rsidP="000660D3">
            <w:pPr>
              <w:spacing w:after="0" w:line="240" w:lineRule="exact"/>
              <w:ind w:firstLineChars="200" w:firstLine="440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50 (96.0)</w:t>
            </w:r>
          </w:p>
        </w:tc>
        <w:tc>
          <w:tcPr>
            <w:tcW w:w="2388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1FA8CF5" w14:textId="77777777" w:rsidR="00323EC1" w:rsidRPr="00A93148" w:rsidRDefault="00323EC1" w:rsidP="000660D3">
            <w:pPr>
              <w:spacing w:after="0" w:line="240" w:lineRule="exact"/>
              <w:ind w:firstLineChars="200" w:firstLine="440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2 (4.0)</w:t>
            </w:r>
          </w:p>
        </w:tc>
      </w:tr>
      <w:tr w:rsidR="00F31777" w:rsidRPr="00A536F2" w14:paraId="746D340E" w14:textId="77777777" w:rsidTr="004B5722">
        <w:trPr>
          <w:trHeight w:val="276"/>
        </w:trPr>
        <w:tc>
          <w:tcPr>
            <w:tcW w:w="9751" w:type="dxa"/>
            <w:gridSpan w:val="5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D0CECE" w:themeFill="background2" w:themeFillShade="E6"/>
          </w:tcPr>
          <w:p w14:paraId="32E77480" w14:textId="77777777" w:rsidR="00F31777" w:rsidRPr="00A93148" w:rsidRDefault="00F31777" w:rsidP="00F31777">
            <w:pPr>
              <w:spacing w:after="0" w:line="240" w:lineRule="exact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b/>
                <w:bCs/>
                <w:iCs/>
                <w:color w:val="000000"/>
                <w:kern w:val="0"/>
                <w:lang w:eastAsia="ja-JP"/>
                <w14:ligatures w14:val="none"/>
              </w:rPr>
              <w:t>Child sex</w:t>
            </w: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 xml:space="preserve"> </w:t>
            </w:r>
          </w:p>
        </w:tc>
      </w:tr>
      <w:tr w:rsidR="00323EC1" w:rsidRPr="00A536F2" w14:paraId="3191211D" w14:textId="77777777" w:rsidTr="000660D3">
        <w:trPr>
          <w:trHeight w:val="276"/>
        </w:trPr>
        <w:tc>
          <w:tcPr>
            <w:tcW w:w="452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F8632FE" w14:textId="77777777" w:rsidR="00323EC1" w:rsidRPr="00A93148" w:rsidRDefault="00323EC1" w:rsidP="00F31777">
            <w:pPr>
              <w:spacing w:after="0" w:line="240" w:lineRule="exact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Male</w:t>
            </w:r>
          </w:p>
        </w:tc>
        <w:tc>
          <w:tcPr>
            <w:tcW w:w="2835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A5F360E" w14:textId="77777777" w:rsidR="00323EC1" w:rsidRPr="00A93148" w:rsidRDefault="00323EC1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48,921 (95.2)</w:t>
            </w:r>
          </w:p>
        </w:tc>
        <w:tc>
          <w:tcPr>
            <w:tcW w:w="2388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1A993A0" w14:textId="77777777" w:rsidR="00323EC1" w:rsidRPr="00A93148" w:rsidRDefault="00323EC1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2,481 (4.8)</w:t>
            </w:r>
          </w:p>
        </w:tc>
      </w:tr>
      <w:tr w:rsidR="00323EC1" w:rsidRPr="00A536F2" w14:paraId="212EC51A" w14:textId="77777777" w:rsidTr="000660D3">
        <w:trPr>
          <w:trHeight w:val="276"/>
        </w:trPr>
        <w:tc>
          <w:tcPr>
            <w:tcW w:w="452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DC87F88" w14:textId="77777777" w:rsidR="00323EC1" w:rsidRPr="00A93148" w:rsidRDefault="00323EC1" w:rsidP="00F31777">
            <w:pPr>
              <w:spacing w:after="0" w:line="240" w:lineRule="exact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Female</w:t>
            </w:r>
          </w:p>
        </w:tc>
        <w:tc>
          <w:tcPr>
            <w:tcW w:w="2835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FD14477" w14:textId="77777777" w:rsidR="00323EC1" w:rsidRPr="00A93148" w:rsidRDefault="00323EC1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46,554 (95.2)</w:t>
            </w:r>
          </w:p>
        </w:tc>
        <w:tc>
          <w:tcPr>
            <w:tcW w:w="2388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A3C950D" w14:textId="77777777" w:rsidR="00323EC1" w:rsidRPr="00A93148" w:rsidRDefault="00323EC1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2,344 (4.8)</w:t>
            </w:r>
          </w:p>
        </w:tc>
      </w:tr>
      <w:tr w:rsidR="00F31777" w:rsidRPr="00A536F2" w14:paraId="7AF905FA" w14:textId="77777777" w:rsidTr="004B5722">
        <w:trPr>
          <w:trHeight w:val="276"/>
        </w:trPr>
        <w:tc>
          <w:tcPr>
            <w:tcW w:w="9751" w:type="dxa"/>
            <w:gridSpan w:val="5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D0CECE" w:themeFill="background2" w:themeFillShade="E6"/>
          </w:tcPr>
          <w:p w14:paraId="1A4C44D3" w14:textId="77777777" w:rsidR="00F31777" w:rsidRPr="00A93148" w:rsidRDefault="00F31777" w:rsidP="00F31777">
            <w:pPr>
              <w:spacing w:after="0" w:line="240" w:lineRule="exact"/>
              <w:rPr>
                <w:rFonts w:ascii="Arial" w:eastAsia="Times New Roman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b/>
                <w:bCs/>
                <w:iCs/>
                <w:color w:val="000000"/>
                <w:kern w:val="0"/>
                <w:lang w:eastAsia="ja-JP"/>
                <w14:ligatures w14:val="none"/>
              </w:rPr>
              <w:t>Parity status</w:t>
            </w:r>
          </w:p>
        </w:tc>
      </w:tr>
      <w:tr w:rsidR="00323EC1" w:rsidRPr="00A536F2" w14:paraId="110857BF" w14:textId="77777777" w:rsidTr="000660D3">
        <w:trPr>
          <w:trHeight w:val="276"/>
        </w:trPr>
        <w:tc>
          <w:tcPr>
            <w:tcW w:w="452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7F2E601" w14:textId="77777777" w:rsidR="00323EC1" w:rsidRPr="00A93148" w:rsidRDefault="00323EC1" w:rsidP="00F31777">
            <w:pPr>
              <w:spacing w:after="0" w:line="240" w:lineRule="exact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proofErr w:type="spellStart"/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primiparae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C6E81D6" w14:textId="77777777" w:rsidR="00323EC1" w:rsidRPr="00A93148" w:rsidRDefault="00323EC1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38,584 (94.8)</w:t>
            </w:r>
          </w:p>
        </w:tc>
        <w:tc>
          <w:tcPr>
            <w:tcW w:w="2388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677E7E7" w14:textId="77777777" w:rsidR="00323EC1" w:rsidRPr="00A93148" w:rsidRDefault="00323EC1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2,127 (5.2)</w:t>
            </w:r>
          </w:p>
        </w:tc>
      </w:tr>
      <w:tr w:rsidR="00323EC1" w:rsidRPr="00A536F2" w14:paraId="19C96F5D" w14:textId="77777777" w:rsidTr="000660D3">
        <w:trPr>
          <w:trHeight w:val="279"/>
        </w:trPr>
        <w:tc>
          <w:tcPr>
            <w:tcW w:w="452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CA28345" w14:textId="77777777" w:rsidR="00323EC1" w:rsidRPr="00A93148" w:rsidRDefault="00323EC1" w:rsidP="00F31777">
            <w:pPr>
              <w:spacing w:after="0" w:line="240" w:lineRule="exact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proofErr w:type="spellStart"/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multiparae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192AB95" w14:textId="77777777" w:rsidR="00323EC1" w:rsidRPr="00A93148" w:rsidRDefault="00323EC1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56,891 (95.5)</w:t>
            </w:r>
          </w:p>
        </w:tc>
        <w:tc>
          <w:tcPr>
            <w:tcW w:w="2388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2CD51D8" w14:textId="77777777" w:rsidR="00323EC1" w:rsidRPr="00A93148" w:rsidRDefault="00323EC1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2,699 (4.5)</w:t>
            </w:r>
          </w:p>
        </w:tc>
      </w:tr>
      <w:tr w:rsidR="00F31777" w:rsidRPr="00A536F2" w14:paraId="2F19F0A1" w14:textId="77777777" w:rsidTr="004B5722">
        <w:trPr>
          <w:trHeight w:val="279"/>
        </w:trPr>
        <w:tc>
          <w:tcPr>
            <w:tcW w:w="9751" w:type="dxa"/>
            <w:gridSpan w:val="5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D0CECE" w:themeFill="background2" w:themeFillShade="E6"/>
          </w:tcPr>
          <w:p w14:paraId="5FC1F67D" w14:textId="77777777" w:rsidR="00F31777" w:rsidRPr="00A93148" w:rsidRDefault="00F31777" w:rsidP="00F31777">
            <w:pPr>
              <w:spacing w:after="0" w:line="240" w:lineRule="exact"/>
              <w:rPr>
                <w:rFonts w:ascii="Arial" w:eastAsia="ＭＳ Ｐゴシック" w:hAnsi="Arial" w:cs="Arial"/>
                <w:b/>
                <w:bCs/>
                <w:iCs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b/>
                <w:bCs/>
                <w:iCs/>
                <w:color w:val="000000"/>
                <w:kern w:val="0"/>
                <w:lang w:eastAsia="ja-JP"/>
                <w14:ligatures w14:val="none"/>
              </w:rPr>
              <w:t>Household income (million yen/ year)</w:t>
            </w:r>
          </w:p>
        </w:tc>
      </w:tr>
      <w:tr w:rsidR="00323EC1" w:rsidRPr="00A536F2" w14:paraId="368A0188" w14:textId="77777777" w:rsidTr="000660D3">
        <w:trPr>
          <w:trHeight w:val="279"/>
        </w:trPr>
        <w:tc>
          <w:tcPr>
            <w:tcW w:w="452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2EA4FF4" w14:textId="77777777" w:rsidR="00323EC1" w:rsidRPr="00A93148" w:rsidRDefault="00323EC1" w:rsidP="00F31777">
            <w:pPr>
              <w:spacing w:after="0" w:line="240" w:lineRule="exact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&lt; 2</w:t>
            </w:r>
          </w:p>
        </w:tc>
        <w:tc>
          <w:tcPr>
            <w:tcW w:w="2835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20A04C2" w14:textId="77777777" w:rsidR="00323EC1" w:rsidRPr="00A93148" w:rsidRDefault="00323EC1" w:rsidP="000660D3">
            <w:pPr>
              <w:spacing w:after="0" w:line="240" w:lineRule="exact"/>
              <w:ind w:firstLineChars="50" w:firstLine="110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5,402 (88.8)</w:t>
            </w:r>
          </w:p>
        </w:tc>
        <w:tc>
          <w:tcPr>
            <w:tcW w:w="2388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5653409" w14:textId="77777777" w:rsidR="00323EC1" w:rsidRPr="00A93148" w:rsidRDefault="00323EC1" w:rsidP="000660D3">
            <w:pPr>
              <w:spacing w:after="0" w:line="240" w:lineRule="exact"/>
              <w:ind w:firstLineChars="100" w:firstLine="220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680 (11.2)</w:t>
            </w:r>
          </w:p>
        </w:tc>
      </w:tr>
      <w:tr w:rsidR="00323EC1" w:rsidRPr="00A536F2" w14:paraId="2228A4F3" w14:textId="77777777" w:rsidTr="000660D3">
        <w:trPr>
          <w:trHeight w:val="279"/>
        </w:trPr>
        <w:tc>
          <w:tcPr>
            <w:tcW w:w="452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5FD3D59" w14:textId="77777777" w:rsidR="00323EC1" w:rsidRPr="00A93148" w:rsidRDefault="00323EC1" w:rsidP="00F31777">
            <w:pPr>
              <w:spacing w:after="0" w:line="240" w:lineRule="exact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2 to &lt; 4</w:t>
            </w:r>
          </w:p>
        </w:tc>
        <w:tc>
          <w:tcPr>
            <w:tcW w:w="2835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F2754BF" w14:textId="77777777" w:rsidR="00323EC1" w:rsidRPr="00A93148" w:rsidRDefault="00323EC1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32,460 (94.1)</w:t>
            </w:r>
          </w:p>
        </w:tc>
        <w:tc>
          <w:tcPr>
            <w:tcW w:w="2388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2EB2649" w14:textId="77777777" w:rsidR="00323EC1" w:rsidRPr="00A93148" w:rsidRDefault="00323EC1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2,050 (5.9)</w:t>
            </w:r>
          </w:p>
        </w:tc>
      </w:tr>
      <w:tr w:rsidR="00323EC1" w:rsidRPr="00A536F2" w14:paraId="3A787A76" w14:textId="77777777" w:rsidTr="000660D3">
        <w:trPr>
          <w:trHeight w:val="279"/>
        </w:trPr>
        <w:tc>
          <w:tcPr>
            <w:tcW w:w="452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70996BD" w14:textId="77777777" w:rsidR="00323EC1" w:rsidRPr="00A93148" w:rsidRDefault="00323EC1" w:rsidP="00F31777">
            <w:pPr>
              <w:spacing w:after="0" w:line="240" w:lineRule="exact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4 to &lt; 6</w:t>
            </w:r>
          </w:p>
        </w:tc>
        <w:tc>
          <w:tcPr>
            <w:tcW w:w="2835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5E8B776" w14:textId="77777777" w:rsidR="00323EC1" w:rsidRPr="00A93148" w:rsidRDefault="00323EC1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32,350 (96.1)</w:t>
            </w:r>
          </w:p>
        </w:tc>
        <w:tc>
          <w:tcPr>
            <w:tcW w:w="2388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BD30BCD" w14:textId="77777777" w:rsidR="00323EC1" w:rsidRPr="00A93148" w:rsidRDefault="00323EC1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1,329 (3.9)</w:t>
            </w:r>
          </w:p>
        </w:tc>
      </w:tr>
      <w:tr w:rsidR="00323EC1" w:rsidRPr="00A536F2" w14:paraId="5C3B859A" w14:textId="77777777" w:rsidTr="000660D3">
        <w:trPr>
          <w:trHeight w:val="276"/>
        </w:trPr>
        <w:tc>
          <w:tcPr>
            <w:tcW w:w="452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A928C08" w14:textId="77777777" w:rsidR="00323EC1" w:rsidRPr="00A93148" w:rsidRDefault="00323EC1" w:rsidP="00F31777">
            <w:pPr>
              <w:spacing w:after="0" w:line="240" w:lineRule="exact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≥ 6</w:t>
            </w:r>
          </w:p>
        </w:tc>
        <w:tc>
          <w:tcPr>
            <w:tcW w:w="2835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3130452" w14:textId="77777777" w:rsidR="00323EC1" w:rsidRPr="00A93148" w:rsidRDefault="00323EC1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25,263 (97.1)</w:t>
            </w:r>
          </w:p>
        </w:tc>
        <w:tc>
          <w:tcPr>
            <w:tcW w:w="2388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B998977" w14:textId="77777777" w:rsidR="00323EC1" w:rsidRPr="00A93148" w:rsidRDefault="00323EC1" w:rsidP="000660D3">
            <w:pPr>
              <w:spacing w:after="0" w:line="240" w:lineRule="exact"/>
              <w:ind w:firstLineChars="100" w:firstLine="220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766 (2.9)</w:t>
            </w:r>
          </w:p>
        </w:tc>
      </w:tr>
      <w:tr w:rsidR="00F31777" w:rsidRPr="00A536F2" w14:paraId="64FEC36B" w14:textId="77777777" w:rsidTr="004B5722">
        <w:trPr>
          <w:trHeight w:val="279"/>
        </w:trPr>
        <w:tc>
          <w:tcPr>
            <w:tcW w:w="9751" w:type="dxa"/>
            <w:gridSpan w:val="5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D0CECE" w:themeFill="background2" w:themeFillShade="E6"/>
          </w:tcPr>
          <w:p w14:paraId="728149F2" w14:textId="77777777" w:rsidR="00F31777" w:rsidRPr="00A93148" w:rsidRDefault="00F31777" w:rsidP="00F31777">
            <w:pPr>
              <w:spacing w:after="0" w:line="240" w:lineRule="exact"/>
              <w:rPr>
                <w:rFonts w:ascii="Arial" w:eastAsia="Times New Roman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b/>
                <w:bCs/>
                <w:iCs/>
                <w:color w:val="000000"/>
                <w:kern w:val="0"/>
                <w:lang w:eastAsia="ja-JP"/>
                <w14:ligatures w14:val="none"/>
              </w:rPr>
              <w:t>Educational attainment</w:t>
            </w:r>
          </w:p>
        </w:tc>
      </w:tr>
      <w:tr w:rsidR="00323EC1" w:rsidRPr="00A536F2" w14:paraId="51972842" w14:textId="77777777" w:rsidTr="000660D3">
        <w:trPr>
          <w:trHeight w:val="279"/>
        </w:trPr>
        <w:tc>
          <w:tcPr>
            <w:tcW w:w="452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2D90B9C" w14:textId="77777777" w:rsidR="00323EC1" w:rsidRPr="00A93148" w:rsidRDefault="00323EC1" w:rsidP="00F31777">
            <w:pPr>
              <w:spacing w:after="0" w:line="240" w:lineRule="exact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High school or less</w:t>
            </w:r>
          </w:p>
        </w:tc>
        <w:tc>
          <w:tcPr>
            <w:tcW w:w="2835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B9F33AA" w14:textId="77777777" w:rsidR="00323EC1" w:rsidRPr="00A93148" w:rsidRDefault="00323EC1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33,991 (93.0)</w:t>
            </w:r>
          </w:p>
        </w:tc>
        <w:tc>
          <w:tcPr>
            <w:tcW w:w="2388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58DF25A" w14:textId="77777777" w:rsidR="00323EC1" w:rsidRPr="00A93148" w:rsidRDefault="00323EC1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2,541 (7.0)</w:t>
            </w:r>
          </w:p>
        </w:tc>
      </w:tr>
      <w:tr w:rsidR="00323EC1" w:rsidRPr="00A536F2" w14:paraId="7E78A225" w14:textId="77777777" w:rsidTr="000660D3">
        <w:trPr>
          <w:trHeight w:val="279"/>
        </w:trPr>
        <w:tc>
          <w:tcPr>
            <w:tcW w:w="452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25458DD" w14:textId="77777777" w:rsidR="00323EC1" w:rsidRPr="00A93148" w:rsidRDefault="00323EC1" w:rsidP="00F31777">
            <w:pPr>
              <w:spacing w:after="0" w:line="240" w:lineRule="exact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Junior college</w:t>
            </w:r>
          </w:p>
        </w:tc>
        <w:tc>
          <w:tcPr>
            <w:tcW w:w="2835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8E20495" w14:textId="77777777" w:rsidR="00323EC1" w:rsidRPr="00A93148" w:rsidRDefault="00323EC1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40,492 (96.2)</w:t>
            </w:r>
          </w:p>
        </w:tc>
        <w:tc>
          <w:tcPr>
            <w:tcW w:w="2388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1D689FD" w14:textId="77777777" w:rsidR="00323EC1" w:rsidRPr="00A93148" w:rsidRDefault="00323EC1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1,605 (3.8)</w:t>
            </w:r>
          </w:p>
        </w:tc>
      </w:tr>
      <w:tr w:rsidR="00323EC1" w:rsidRPr="00A536F2" w14:paraId="7ADFC200" w14:textId="77777777" w:rsidTr="000660D3">
        <w:trPr>
          <w:trHeight w:val="279"/>
        </w:trPr>
        <w:tc>
          <w:tcPr>
            <w:tcW w:w="452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DEBE4A2" w14:textId="77777777" w:rsidR="00323EC1" w:rsidRPr="00A93148" w:rsidRDefault="00323EC1" w:rsidP="00F31777">
            <w:pPr>
              <w:spacing w:after="0" w:line="240" w:lineRule="exact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University or higher</w:t>
            </w:r>
          </w:p>
        </w:tc>
        <w:tc>
          <w:tcPr>
            <w:tcW w:w="2835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DAEFC09" w14:textId="77777777" w:rsidR="00323EC1" w:rsidRPr="00A93148" w:rsidRDefault="00323EC1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20,992 (96.9)</w:t>
            </w:r>
          </w:p>
        </w:tc>
        <w:tc>
          <w:tcPr>
            <w:tcW w:w="2388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D07AF61" w14:textId="77777777" w:rsidR="00323EC1" w:rsidRPr="00A93148" w:rsidRDefault="00323EC1" w:rsidP="000660D3">
            <w:pPr>
              <w:spacing w:after="0" w:line="240" w:lineRule="exact"/>
              <w:ind w:firstLineChars="100" w:firstLine="220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679 (3.1)</w:t>
            </w:r>
          </w:p>
        </w:tc>
      </w:tr>
      <w:tr w:rsidR="00F31777" w:rsidRPr="00A536F2" w14:paraId="441C0CA4" w14:textId="77777777" w:rsidTr="004B5722">
        <w:trPr>
          <w:trHeight w:val="279"/>
        </w:trPr>
        <w:tc>
          <w:tcPr>
            <w:tcW w:w="9751" w:type="dxa"/>
            <w:gridSpan w:val="5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D0CECE" w:themeFill="background2" w:themeFillShade="E6"/>
          </w:tcPr>
          <w:p w14:paraId="752268D1" w14:textId="77777777" w:rsidR="00F31777" w:rsidRPr="00A93148" w:rsidRDefault="00F31777" w:rsidP="00F31777">
            <w:pPr>
              <w:spacing w:after="0" w:line="240" w:lineRule="exact"/>
              <w:rPr>
                <w:rFonts w:ascii="Arial" w:eastAsia="Times New Roman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b/>
                <w:bCs/>
                <w:iCs/>
                <w:color w:val="000000"/>
                <w:kern w:val="0"/>
                <w:lang w:eastAsia="ja-JP"/>
                <w14:ligatures w14:val="none"/>
              </w:rPr>
              <w:t>Smoking habit</w:t>
            </w:r>
          </w:p>
        </w:tc>
      </w:tr>
      <w:tr w:rsidR="00323EC1" w:rsidRPr="00A536F2" w14:paraId="542AA610" w14:textId="77777777" w:rsidTr="000660D3">
        <w:trPr>
          <w:trHeight w:val="279"/>
        </w:trPr>
        <w:tc>
          <w:tcPr>
            <w:tcW w:w="452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94ED956" w14:textId="77777777" w:rsidR="00323EC1" w:rsidRPr="00A93148" w:rsidRDefault="00323EC1" w:rsidP="00F31777">
            <w:pPr>
              <w:spacing w:after="0" w:line="240" w:lineRule="exact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Never</w:t>
            </w:r>
          </w:p>
        </w:tc>
        <w:tc>
          <w:tcPr>
            <w:tcW w:w="2835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0F48BA4" w14:textId="77777777" w:rsidR="00323EC1" w:rsidRPr="00A93148" w:rsidRDefault="00323EC1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55,952 (96.1)</w:t>
            </w:r>
          </w:p>
        </w:tc>
        <w:tc>
          <w:tcPr>
            <w:tcW w:w="2388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09DE36D" w14:textId="77777777" w:rsidR="00323EC1" w:rsidRPr="00A93148" w:rsidRDefault="00323EC1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2,250 (3.9)</w:t>
            </w:r>
          </w:p>
        </w:tc>
      </w:tr>
      <w:tr w:rsidR="00323EC1" w:rsidRPr="00A536F2" w14:paraId="44A57475" w14:textId="77777777" w:rsidTr="000660D3">
        <w:trPr>
          <w:trHeight w:val="279"/>
        </w:trPr>
        <w:tc>
          <w:tcPr>
            <w:tcW w:w="452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E61D95C" w14:textId="77777777" w:rsidR="00323EC1" w:rsidRPr="00A93148" w:rsidRDefault="00323EC1" w:rsidP="00F31777">
            <w:pPr>
              <w:spacing w:after="0" w:line="240" w:lineRule="exact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Stopped</w:t>
            </w:r>
          </w:p>
        </w:tc>
        <w:tc>
          <w:tcPr>
            <w:tcW w:w="2835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ADC6AC7" w14:textId="77777777" w:rsidR="00323EC1" w:rsidRPr="00A93148" w:rsidRDefault="00323EC1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35,119 (94.4)</w:t>
            </w:r>
          </w:p>
        </w:tc>
        <w:tc>
          <w:tcPr>
            <w:tcW w:w="2388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4F9224B" w14:textId="77777777" w:rsidR="00323EC1" w:rsidRPr="00A93148" w:rsidRDefault="00323EC1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2,099 (5.6)</w:t>
            </w:r>
          </w:p>
        </w:tc>
      </w:tr>
      <w:tr w:rsidR="00323EC1" w:rsidRPr="00A536F2" w14:paraId="167F912A" w14:textId="77777777" w:rsidTr="000660D3">
        <w:trPr>
          <w:trHeight w:val="279"/>
        </w:trPr>
        <w:tc>
          <w:tcPr>
            <w:tcW w:w="452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002323B" w14:textId="77777777" w:rsidR="00323EC1" w:rsidRPr="00A93148" w:rsidRDefault="00323EC1" w:rsidP="00F31777">
            <w:pPr>
              <w:spacing w:after="0" w:line="240" w:lineRule="exact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Smoking</w:t>
            </w:r>
          </w:p>
        </w:tc>
        <w:tc>
          <w:tcPr>
            <w:tcW w:w="2835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F4DBA28" w14:textId="77777777" w:rsidR="00323EC1" w:rsidRPr="00A93148" w:rsidRDefault="00323EC1" w:rsidP="000660D3">
            <w:pPr>
              <w:spacing w:after="0" w:line="240" w:lineRule="exact"/>
              <w:ind w:firstLineChars="50" w:firstLine="110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4,404 (90.2)</w:t>
            </w:r>
          </w:p>
        </w:tc>
        <w:tc>
          <w:tcPr>
            <w:tcW w:w="2388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3EB5744" w14:textId="77777777" w:rsidR="00323EC1" w:rsidRPr="00A93148" w:rsidRDefault="00323EC1" w:rsidP="000660D3">
            <w:pPr>
              <w:spacing w:after="0" w:line="240" w:lineRule="exact"/>
              <w:ind w:firstLineChars="100" w:firstLine="220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477 (9.8)</w:t>
            </w:r>
          </w:p>
        </w:tc>
      </w:tr>
      <w:tr w:rsidR="00F31777" w:rsidRPr="00A536F2" w14:paraId="4C29A3C0" w14:textId="77777777" w:rsidTr="004B5722">
        <w:trPr>
          <w:trHeight w:val="279"/>
        </w:trPr>
        <w:tc>
          <w:tcPr>
            <w:tcW w:w="9751" w:type="dxa"/>
            <w:gridSpan w:val="5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D0CECE" w:themeFill="background2" w:themeFillShade="E6"/>
          </w:tcPr>
          <w:p w14:paraId="36F0BA58" w14:textId="77777777" w:rsidR="00F31777" w:rsidRPr="00A93148" w:rsidRDefault="00F31777" w:rsidP="00F31777">
            <w:pPr>
              <w:spacing w:after="0" w:line="240" w:lineRule="exact"/>
              <w:rPr>
                <w:rFonts w:ascii="Arial" w:eastAsia="Times New Roman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b/>
                <w:bCs/>
                <w:iCs/>
                <w:color w:val="000000"/>
                <w:kern w:val="0"/>
                <w:lang w:eastAsia="ja-JP"/>
                <w14:ligatures w14:val="none"/>
              </w:rPr>
              <w:t>Alcohol intake</w:t>
            </w:r>
          </w:p>
        </w:tc>
      </w:tr>
      <w:tr w:rsidR="00323EC1" w:rsidRPr="00A536F2" w14:paraId="4C9D559D" w14:textId="77777777" w:rsidTr="000660D3">
        <w:trPr>
          <w:trHeight w:val="279"/>
        </w:trPr>
        <w:tc>
          <w:tcPr>
            <w:tcW w:w="452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E208DD0" w14:textId="77777777" w:rsidR="00323EC1" w:rsidRPr="00A93148" w:rsidRDefault="00323EC1" w:rsidP="00F31777">
            <w:pPr>
              <w:spacing w:after="0" w:line="240" w:lineRule="exact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Never</w:t>
            </w:r>
          </w:p>
        </w:tc>
        <w:tc>
          <w:tcPr>
            <w:tcW w:w="2835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1ED3436" w14:textId="77777777" w:rsidR="00323EC1" w:rsidRPr="00A93148" w:rsidRDefault="00323EC1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33,108 (95.5)</w:t>
            </w:r>
          </w:p>
        </w:tc>
        <w:tc>
          <w:tcPr>
            <w:tcW w:w="2388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3F8D8AE" w14:textId="77777777" w:rsidR="00323EC1" w:rsidRPr="00A93148" w:rsidRDefault="00323EC1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1,557 (4.5)</w:t>
            </w:r>
          </w:p>
        </w:tc>
      </w:tr>
      <w:tr w:rsidR="00323EC1" w:rsidRPr="00A536F2" w14:paraId="1AD43751" w14:textId="77777777" w:rsidTr="000660D3">
        <w:trPr>
          <w:trHeight w:val="279"/>
        </w:trPr>
        <w:tc>
          <w:tcPr>
            <w:tcW w:w="452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A0D479B" w14:textId="77777777" w:rsidR="00323EC1" w:rsidRPr="00A93148" w:rsidRDefault="00323EC1" w:rsidP="00F31777">
            <w:pPr>
              <w:spacing w:after="0" w:line="240" w:lineRule="exact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Stopped</w:t>
            </w:r>
          </w:p>
        </w:tc>
        <w:tc>
          <w:tcPr>
            <w:tcW w:w="2835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A80D316" w14:textId="77777777" w:rsidR="00323EC1" w:rsidRPr="00A93148" w:rsidRDefault="00323EC1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52,903 (94.9)</w:t>
            </w:r>
          </w:p>
        </w:tc>
        <w:tc>
          <w:tcPr>
            <w:tcW w:w="2388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B2EBB4D" w14:textId="77777777" w:rsidR="00323EC1" w:rsidRPr="00A93148" w:rsidRDefault="00323EC1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2,831 (5.1)</w:t>
            </w:r>
          </w:p>
        </w:tc>
      </w:tr>
      <w:tr w:rsidR="00323EC1" w:rsidRPr="00A536F2" w14:paraId="6F8374E7" w14:textId="77777777" w:rsidTr="000660D3">
        <w:trPr>
          <w:trHeight w:val="279"/>
        </w:trPr>
        <w:tc>
          <w:tcPr>
            <w:tcW w:w="452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9EB5450" w14:textId="77777777" w:rsidR="00323EC1" w:rsidRPr="00A93148" w:rsidRDefault="00323EC1" w:rsidP="00F31777">
            <w:pPr>
              <w:spacing w:after="0" w:line="240" w:lineRule="exact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Drinking</w:t>
            </w:r>
          </w:p>
        </w:tc>
        <w:tc>
          <w:tcPr>
            <w:tcW w:w="2835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40E5F40" w14:textId="77777777" w:rsidR="00323EC1" w:rsidRPr="00A93148" w:rsidRDefault="00323EC1" w:rsidP="000660D3">
            <w:pPr>
              <w:spacing w:after="0" w:line="240" w:lineRule="exact"/>
              <w:ind w:firstLineChars="50" w:firstLine="110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9,464 (95.6)</w:t>
            </w:r>
          </w:p>
        </w:tc>
        <w:tc>
          <w:tcPr>
            <w:tcW w:w="2388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668DA17" w14:textId="77777777" w:rsidR="00323EC1" w:rsidRPr="00A93148" w:rsidRDefault="00323EC1" w:rsidP="000660D3">
            <w:pPr>
              <w:spacing w:after="0" w:line="240" w:lineRule="exact"/>
              <w:ind w:firstLineChars="100" w:firstLine="220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438 (4.4)</w:t>
            </w:r>
          </w:p>
        </w:tc>
      </w:tr>
      <w:tr w:rsidR="00F31777" w:rsidRPr="00A536F2" w14:paraId="2F7041D7" w14:textId="77777777" w:rsidTr="004B5722">
        <w:trPr>
          <w:trHeight w:val="279"/>
        </w:trPr>
        <w:tc>
          <w:tcPr>
            <w:tcW w:w="9751" w:type="dxa"/>
            <w:gridSpan w:val="5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D0CECE" w:themeFill="background2" w:themeFillShade="E6"/>
          </w:tcPr>
          <w:p w14:paraId="2128A5E0" w14:textId="77777777" w:rsidR="00F31777" w:rsidRPr="00A93148" w:rsidRDefault="00F31777" w:rsidP="00F31777">
            <w:pPr>
              <w:spacing w:after="0" w:line="240" w:lineRule="exact"/>
              <w:rPr>
                <w:rFonts w:ascii="Arial" w:eastAsia="Times New Roman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b/>
                <w:bCs/>
                <w:iCs/>
                <w:color w:val="000000"/>
                <w:kern w:val="0"/>
                <w:lang w:eastAsia="ja-JP"/>
                <w14:ligatures w14:val="none"/>
              </w:rPr>
              <w:t>Partner support</w:t>
            </w:r>
          </w:p>
        </w:tc>
      </w:tr>
      <w:tr w:rsidR="001546DC" w:rsidRPr="00A536F2" w14:paraId="65978511" w14:textId="77777777" w:rsidTr="000660D3">
        <w:trPr>
          <w:trHeight w:val="279"/>
        </w:trPr>
        <w:tc>
          <w:tcPr>
            <w:tcW w:w="452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858F58B" w14:textId="77777777" w:rsidR="001546DC" w:rsidRPr="00A93148" w:rsidRDefault="001546DC" w:rsidP="00F31777">
            <w:pPr>
              <w:spacing w:after="0" w:line="240" w:lineRule="exact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Yes</w:t>
            </w:r>
          </w:p>
        </w:tc>
        <w:tc>
          <w:tcPr>
            <w:tcW w:w="2835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7D0B94E" w14:textId="77777777" w:rsidR="001546DC" w:rsidRPr="00A93148" w:rsidRDefault="001546DC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88,864 (95.5)</w:t>
            </w:r>
          </w:p>
        </w:tc>
        <w:tc>
          <w:tcPr>
            <w:tcW w:w="2388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D61A22E" w14:textId="77777777" w:rsidR="001546DC" w:rsidRPr="00A93148" w:rsidRDefault="001546DC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4,146 (4.5)</w:t>
            </w:r>
          </w:p>
        </w:tc>
      </w:tr>
      <w:tr w:rsidR="001546DC" w:rsidRPr="00A536F2" w14:paraId="356F040D" w14:textId="77777777" w:rsidTr="000660D3">
        <w:trPr>
          <w:trHeight w:val="279"/>
        </w:trPr>
        <w:tc>
          <w:tcPr>
            <w:tcW w:w="452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82AE103" w14:textId="77777777" w:rsidR="001546DC" w:rsidRPr="00A93148" w:rsidRDefault="001546DC" w:rsidP="00F31777">
            <w:pPr>
              <w:spacing w:after="0" w:line="240" w:lineRule="exact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No</w:t>
            </w:r>
          </w:p>
        </w:tc>
        <w:tc>
          <w:tcPr>
            <w:tcW w:w="2835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006E9A3" w14:textId="77777777" w:rsidR="001546DC" w:rsidRPr="00A93148" w:rsidRDefault="001546DC" w:rsidP="000660D3">
            <w:pPr>
              <w:spacing w:after="0" w:line="240" w:lineRule="exact"/>
              <w:ind w:firstLineChars="50" w:firstLine="110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6,611 (90.7)</w:t>
            </w:r>
          </w:p>
        </w:tc>
        <w:tc>
          <w:tcPr>
            <w:tcW w:w="2388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43DE45F" w14:textId="77777777" w:rsidR="001546DC" w:rsidRPr="00A93148" w:rsidRDefault="001546DC" w:rsidP="000660D3">
            <w:pPr>
              <w:spacing w:after="0" w:line="240" w:lineRule="exact"/>
              <w:ind w:firstLineChars="100" w:firstLine="220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680 (9.3)</w:t>
            </w:r>
          </w:p>
        </w:tc>
      </w:tr>
      <w:tr w:rsidR="00F31777" w:rsidRPr="00A536F2" w14:paraId="086CE00A" w14:textId="77777777" w:rsidTr="004B5722">
        <w:trPr>
          <w:trHeight w:val="279"/>
        </w:trPr>
        <w:tc>
          <w:tcPr>
            <w:tcW w:w="9751" w:type="dxa"/>
            <w:gridSpan w:val="5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D0CECE" w:themeFill="background2" w:themeFillShade="E6"/>
          </w:tcPr>
          <w:p w14:paraId="7EFB4401" w14:textId="77777777" w:rsidR="00F31777" w:rsidRPr="00A93148" w:rsidRDefault="00F31777" w:rsidP="00F31777">
            <w:pPr>
              <w:spacing w:after="0" w:line="240" w:lineRule="exact"/>
              <w:rPr>
                <w:rFonts w:ascii="Arial" w:eastAsia="Times New Roman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b/>
                <w:bCs/>
                <w:iCs/>
                <w:color w:val="000000"/>
                <w:kern w:val="0"/>
                <w:lang w:eastAsia="ja-JP"/>
                <w14:ligatures w14:val="none"/>
              </w:rPr>
              <w:t>History of depression</w:t>
            </w:r>
          </w:p>
        </w:tc>
      </w:tr>
      <w:tr w:rsidR="001546DC" w:rsidRPr="00A536F2" w14:paraId="1F5BDD6A" w14:textId="77777777" w:rsidTr="000660D3">
        <w:trPr>
          <w:trHeight w:val="279"/>
        </w:trPr>
        <w:tc>
          <w:tcPr>
            <w:tcW w:w="452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9EC67BE" w14:textId="77777777" w:rsidR="001546DC" w:rsidRPr="00A93148" w:rsidRDefault="001546DC" w:rsidP="00F31777">
            <w:pPr>
              <w:spacing w:after="0" w:line="240" w:lineRule="exact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Absence</w:t>
            </w:r>
          </w:p>
        </w:tc>
        <w:tc>
          <w:tcPr>
            <w:tcW w:w="2835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D54A73B" w14:textId="77777777" w:rsidR="001546DC" w:rsidRPr="00A93148" w:rsidRDefault="001546DC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93,041 (95.7)</w:t>
            </w:r>
          </w:p>
        </w:tc>
        <w:tc>
          <w:tcPr>
            <w:tcW w:w="2388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3A08003" w14:textId="77777777" w:rsidR="001546DC" w:rsidRPr="00A93148" w:rsidRDefault="001546DC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4,215 (4.3)</w:t>
            </w:r>
          </w:p>
        </w:tc>
      </w:tr>
      <w:tr w:rsidR="001546DC" w:rsidRPr="00A536F2" w14:paraId="3F7CF4C2" w14:textId="77777777" w:rsidTr="000660D3">
        <w:trPr>
          <w:trHeight w:val="279"/>
        </w:trPr>
        <w:tc>
          <w:tcPr>
            <w:tcW w:w="452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0B4929B1" w14:textId="77777777" w:rsidR="001546DC" w:rsidRPr="00A93148" w:rsidRDefault="001546DC" w:rsidP="00F31777">
            <w:pPr>
              <w:spacing w:after="0" w:line="240" w:lineRule="exact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Presence</w:t>
            </w:r>
          </w:p>
        </w:tc>
        <w:tc>
          <w:tcPr>
            <w:tcW w:w="2835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0D118DC" w14:textId="77777777" w:rsidR="001546DC" w:rsidRPr="00A93148" w:rsidRDefault="001546DC" w:rsidP="000660D3">
            <w:pPr>
              <w:spacing w:after="0" w:line="240" w:lineRule="exact"/>
              <w:ind w:firstLineChars="50" w:firstLine="110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2,433 (79.9)</w:t>
            </w:r>
          </w:p>
        </w:tc>
        <w:tc>
          <w:tcPr>
            <w:tcW w:w="2388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0B3742F" w14:textId="4587827C" w:rsidR="001546DC" w:rsidRPr="00A93148" w:rsidRDefault="001200D3" w:rsidP="000660D3">
            <w:pPr>
              <w:spacing w:after="0" w:line="240" w:lineRule="exact"/>
              <w:ind w:firstLineChars="100" w:firstLine="220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lang w:eastAsia="ja-JP"/>
                <w14:ligatures w14:val="none"/>
              </w:rPr>
              <w:t xml:space="preserve"> </w:t>
            </w:r>
            <w:r w:rsidR="001546DC"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611 (20.1)</w:t>
            </w:r>
          </w:p>
        </w:tc>
      </w:tr>
      <w:tr w:rsidR="00F31777" w:rsidRPr="00A536F2" w14:paraId="572E0A03" w14:textId="77777777" w:rsidTr="004B5722">
        <w:trPr>
          <w:trHeight w:val="279"/>
        </w:trPr>
        <w:tc>
          <w:tcPr>
            <w:tcW w:w="9751" w:type="dxa"/>
            <w:gridSpan w:val="5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D0CECE" w:themeFill="background2" w:themeFillShade="E6"/>
          </w:tcPr>
          <w:p w14:paraId="37C68D78" w14:textId="77777777" w:rsidR="00F31777" w:rsidRPr="00A93148" w:rsidRDefault="00F31777" w:rsidP="00F31777">
            <w:pPr>
              <w:spacing w:after="0" w:line="240" w:lineRule="exact"/>
              <w:rPr>
                <w:rFonts w:ascii="Arial" w:eastAsia="Times New Roman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b/>
                <w:bCs/>
                <w:iCs/>
                <w:color w:val="000000"/>
                <w:kern w:val="0"/>
                <w:lang w:eastAsia="ja-JP"/>
                <w14:ligatures w14:val="none"/>
              </w:rPr>
              <w:t>Other congenital diseases</w:t>
            </w:r>
          </w:p>
        </w:tc>
      </w:tr>
      <w:tr w:rsidR="001546DC" w:rsidRPr="00A536F2" w14:paraId="34796A4A" w14:textId="77777777" w:rsidTr="000660D3">
        <w:trPr>
          <w:trHeight w:val="279"/>
        </w:trPr>
        <w:tc>
          <w:tcPr>
            <w:tcW w:w="452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F3C6D7A" w14:textId="77777777" w:rsidR="001546DC" w:rsidRPr="00A93148" w:rsidRDefault="001546DC" w:rsidP="00F31777">
            <w:pPr>
              <w:spacing w:after="0" w:line="240" w:lineRule="exact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Absence</w:t>
            </w:r>
          </w:p>
        </w:tc>
        <w:tc>
          <w:tcPr>
            <w:tcW w:w="2835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C40BFCE" w14:textId="77777777" w:rsidR="001546DC" w:rsidRPr="00A93148" w:rsidRDefault="001546DC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83,325 (95.3)</w:t>
            </w:r>
          </w:p>
        </w:tc>
        <w:tc>
          <w:tcPr>
            <w:tcW w:w="2388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3B0B1D8C" w14:textId="77777777" w:rsidR="001546DC" w:rsidRPr="00A93148" w:rsidRDefault="001546DC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4,131 (4.7)</w:t>
            </w:r>
          </w:p>
        </w:tc>
      </w:tr>
      <w:tr w:rsidR="001546DC" w:rsidRPr="00A536F2" w14:paraId="384D1014" w14:textId="77777777" w:rsidTr="000660D3">
        <w:trPr>
          <w:trHeight w:val="291"/>
        </w:trPr>
        <w:tc>
          <w:tcPr>
            <w:tcW w:w="452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90EC30C" w14:textId="77777777" w:rsidR="001546DC" w:rsidRPr="00A93148" w:rsidRDefault="001546DC" w:rsidP="00F31777">
            <w:pPr>
              <w:spacing w:after="0" w:line="240" w:lineRule="exact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Presence</w:t>
            </w:r>
          </w:p>
        </w:tc>
        <w:tc>
          <w:tcPr>
            <w:tcW w:w="2835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65D8A28" w14:textId="77777777" w:rsidR="001546DC" w:rsidRPr="00A93148" w:rsidRDefault="001546DC" w:rsidP="000660D3">
            <w:pPr>
              <w:spacing w:after="0"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12,149 (94.6)</w:t>
            </w:r>
          </w:p>
        </w:tc>
        <w:tc>
          <w:tcPr>
            <w:tcW w:w="2388" w:type="dxa"/>
            <w:gridSpan w:val="2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D8A28D3" w14:textId="77777777" w:rsidR="001546DC" w:rsidRPr="00A93148" w:rsidRDefault="001546DC" w:rsidP="000660D3">
            <w:pPr>
              <w:spacing w:after="0" w:line="240" w:lineRule="exact"/>
              <w:ind w:firstLineChars="100" w:firstLine="220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93148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695 (5.4)</w:t>
            </w:r>
          </w:p>
        </w:tc>
      </w:tr>
      <w:tr w:rsidR="00F31777" w:rsidRPr="00A536F2" w14:paraId="04324248" w14:textId="77777777" w:rsidTr="00EA08CE">
        <w:trPr>
          <w:trHeight w:val="276"/>
        </w:trPr>
        <w:tc>
          <w:tcPr>
            <w:tcW w:w="9751" w:type="dxa"/>
            <w:gridSpan w:val="5"/>
            <w:tcBorders>
              <w:top w:val="single" w:sz="6" w:space="0" w:color="AEAAAA" w:themeColor="background2" w:themeShade="BF"/>
              <w:left w:val="nil"/>
              <w:bottom w:val="nil"/>
              <w:right w:val="nil"/>
            </w:tcBorders>
          </w:tcPr>
          <w:p w14:paraId="7F6E989E" w14:textId="77777777" w:rsidR="00F31777" w:rsidRDefault="00F31777" w:rsidP="00F31777">
            <w:pPr>
              <w:spacing w:after="0" w:line="240" w:lineRule="exact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536F2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 xml:space="preserve">Abbreviations: JECS = Japan Environment and Children’s Study; IQR = interquartile range; </w:t>
            </w:r>
          </w:p>
          <w:p w14:paraId="50E1DEEE" w14:textId="77777777" w:rsidR="00F31777" w:rsidRPr="00A536F2" w:rsidRDefault="00F31777" w:rsidP="00F31777">
            <w:pPr>
              <w:spacing w:after="0" w:line="240" w:lineRule="exact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A536F2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CL</w:t>
            </w:r>
            <w:r w:rsidRPr="002346D0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+/-</w:t>
            </w:r>
            <w:r w:rsidRPr="00A536F2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 xml:space="preserve">P = cleft lip </w:t>
            </w:r>
            <w:r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 xml:space="preserve">with </w:t>
            </w:r>
            <w:r w:rsidRPr="00A536F2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 xml:space="preserve">or </w:t>
            </w:r>
            <w:r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 xml:space="preserve">without cleft </w:t>
            </w:r>
            <w:r w:rsidRPr="00A536F2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 xml:space="preserve">palate; CP = </w:t>
            </w:r>
            <w:r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 xml:space="preserve">isolated </w:t>
            </w:r>
            <w:r w:rsidRPr="00A536F2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 xml:space="preserve">cleft palate. </w:t>
            </w:r>
          </w:p>
        </w:tc>
      </w:tr>
    </w:tbl>
    <w:p w14:paraId="43BE6EFE" w14:textId="757BDCED" w:rsidR="00FC46F8" w:rsidRPr="00F31777" w:rsidRDefault="0034562C" w:rsidP="00F31777">
      <w:pPr>
        <w:spacing w:after="0" w:line="240" w:lineRule="exact"/>
        <w:ind w:rightChars="-15" w:right="-33"/>
        <w:rPr>
          <w:rFonts w:ascii="Arial" w:eastAsia="ＭＳ Ｐゴシック" w:hAnsi="Arial" w:cs="Arial"/>
          <w:b/>
          <w:bCs/>
          <w:color w:val="FF0000"/>
          <w:kern w:val="0"/>
          <w:lang w:eastAsia="ja-JP"/>
          <w14:ligatures w14:val="none"/>
        </w:rPr>
      </w:pPr>
      <w:r w:rsidRPr="00F31777">
        <w:rPr>
          <w:rFonts w:ascii="Arial" w:eastAsia="ＭＳ Ｐゴシック" w:hAnsi="Arial" w:cs="Arial"/>
          <w:b/>
          <w:bCs/>
          <w:color w:val="FF0000"/>
          <w:kern w:val="0"/>
          <w:lang w:eastAsia="ja-JP"/>
          <w14:ligatures w14:val="none"/>
        </w:rPr>
        <w:t xml:space="preserve"> </w:t>
      </w:r>
      <w:r w:rsidR="008277CE" w:rsidRPr="00784D36">
        <w:rPr>
          <w:rFonts w:ascii="Arial" w:eastAsia="ＭＳ Ｐゴシック" w:hAnsi="Arial" w:cs="Arial"/>
          <w:b/>
          <w:bCs/>
          <w:kern w:val="0"/>
          <w:lang w:eastAsia="ja-JP"/>
          <w14:ligatures w14:val="none"/>
        </w:rPr>
        <w:t>T</w:t>
      </w:r>
      <w:r w:rsidR="008277CE" w:rsidRPr="00784D36">
        <w:rPr>
          <w:rFonts w:ascii="Arial" w:eastAsia="ＭＳ Ｐゴシック" w:hAnsi="Arial" w:cs="Arial" w:hint="eastAsia"/>
          <w:b/>
          <w:bCs/>
          <w:kern w:val="0"/>
          <w:lang w:eastAsia="ja-JP"/>
          <w14:ligatures w14:val="none"/>
        </w:rPr>
        <w:t>ABLE</w:t>
      </w:r>
      <w:r w:rsidR="008277CE" w:rsidRPr="00784D36">
        <w:rPr>
          <w:rFonts w:ascii="Arial" w:eastAsia="ＭＳ Ｐゴシック" w:hAnsi="Arial" w:cs="Arial"/>
          <w:b/>
          <w:bCs/>
          <w:kern w:val="0"/>
          <w:lang w:eastAsia="ja-JP"/>
          <w14:ligatures w14:val="none"/>
        </w:rPr>
        <w:t xml:space="preserve"> S2</w:t>
      </w:r>
      <w:r w:rsidR="008277CE" w:rsidRPr="00784D36">
        <w:rPr>
          <w:rFonts w:ascii="Arial" w:eastAsia="ＭＳ Ｐゴシック" w:hAnsi="Arial" w:cs="Arial" w:hint="eastAsia"/>
          <w:b/>
          <w:bCs/>
          <w:kern w:val="0"/>
          <w:lang w:eastAsia="ja-JP"/>
          <w14:ligatures w14:val="none"/>
        </w:rPr>
        <w:t xml:space="preserve">　</w:t>
      </w:r>
      <w:r w:rsidR="008277CE" w:rsidRPr="00784D36">
        <w:rPr>
          <w:rFonts w:ascii="Arial" w:eastAsia="ＭＳ Ｐゴシック" w:hAnsi="Arial" w:cs="Arial"/>
          <w:b/>
          <w:bCs/>
          <w:kern w:val="0"/>
          <w:lang w:eastAsia="ja-JP"/>
          <w14:ligatures w14:val="none"/>
        </w:rPr>
        <w:t>Baseline characteristics of n=100,300 mother-infant pairs</w:t>
      </w:r>
      <w:r w:rsidR="007F0E98">
        <w:rPr>
          <w:rFonts w:ascii="Arial" w:eastAsia="ＭＳ Ｐゴシック" w:hAnsi="Arial" w:cs="Arial" w:hint="eastAsia"/>
          <w:b/>
          <w:bCs/>
          <w:kern w:val="0"/>
          <w:lang w:eastAsia="ja-JP"/>
          <w14:ligatures w14:val="none"/>
        </w:rPr>
        <w:t>.</w:t>
      </w:r>
    </w:p>
    <w:sectPr w:rsidR="00FC46F8" w:rsidRPr="00F31777" w:rsidSect="00FC46F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D9BECD" w14:textId="77777777" w:rsidR="00627D43" w:rsidRDefault="00627D43">
      <w:pPr>
        <w:spacing w:after="0" w:line="240" w:lineRule="auto"/>
      </w:pPr>
      <w:r>
        <w:separator/>
      </w:r>
    </w:p>
  </w:endnote>
  <w:endnote w:type="continuationSeparator" w:id="0">
    <w:p w14:paraId="4AC93BB2" w14:textId="77777777" w:rsidR="00627D43" w:rsidRDefault="00627D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868267" w14:textId="77777777" w:rsidR="00627D43" w:rsidRDefault="00627D43">
      <w:pPr>
        <w:spacing w:after="0" w:line="240" w:lineRule="auto"/>
      </w:pPr>
      <w:r>
        <w:separator/>
      </w:r>
    </w:p>
  </w:footnote>
  <w:footnote w:type="continuationSeparator" w:id="0">
    <w:p w14:paraId="1D7DE1F9" w14:textId="77777777" w:rsidR="00627D43" w:rsidRDefault="00627D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removeDateAndTime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S0sDAxNTQ3MDQxsDRV0lEKTi0uzszPAykwrAUAngFkRywAAAA="/>
  </w:docVars>
  <w:rsids>
    <w:rsidRoot w:val="00A536F2"/>
    <w:rsid w:val="000660D3"/>
    <w:rsid w:val="00096F1E"/>
    <w:rsid w:val="000D7E31"/>
    <w:rsid w:val="001200D3"/>
    <w:rsid w:val="001546DC"/>
    <w:rsid w:val="001B1801"/>
    <w:rsid w:val="00215F0A"/>
    <w:rsid w:val="002346D0"/>
    <w:rsid w:val="002E7B14"/>
    <w:rsid w:val="00323EC1"/>
    <w:rsid w:val="0034562C"/>
    <w:rsid w:val="003C44D3"/>
    <w:rsid w:val="004B5722"/>
    <w:rsid w:val="004E303A"/>
    <w:rsid w:val="004F0F03"/>
    <w:rsid w:val="00591B87"/>
    <w:rsid w:val="005A6286"/>
    <w:rsid w:val="005B0CF7"/>
    <w:rsid w:val="005D0496"/>
    <w:rsid w:val="00605809"/>
    <w:rsid w:val="00610188"/>
    <w:rsid w:val="00627D43"/>
    <w:rsid w:val="00673782"/>
    <w:rsid w:val="00683BE2"/>
    <w:rsid w:val="006E0906"/>
    <w:rsid w:val="007814EC"/>
    <w:rsid w:val="00784D36"/>
    <w:rsid w:val="00791615"/>
    <w:rsid w:val="007C7C02"/>
    <w:rsid w:val="007E073C"/>
    <w:rsid w:val="007F0E98"/>
    <w:rsid w:val="00801E9F"/>
    <w:rsid w:val="008277CE"/>
    <w:rsid w:val="008C4021"/>
    <w:rsid w:val="008E0745"/>
    <w:rsid w:val="00931322"/>
    <w:rsid w:val="009E2C4E"/>
    <w:rsid w:val="00A536F2"/>
    <w:rsid w:val="00A93148"/>
    <w:rsid w:val="00AA1FDC"/>
    <w:rsid w:val="00AF5CDF"/>
    <w:rsid w:val="00C36012"/>
    <w:rsid w:val="00C44890"/>
    <w:rsid w:val="00CD2164"/>
    <w:rsid w:val="00D15232"/>
    <w:rsid w:val="00DD5FE3"/>
    <w:rsid w:val="00DE6F08"/>
    <w:rsid w:val="00E6282F"/>
    <w:rsid w:val="00EA08CE"/>
    <w:rsid w:val="00F31777"/>
    <w:rsid w:val="00F33A5C"/>
    <w:rsid w:val="00F45E1C"/>
    <w:rsid w:val="00F81F6A"/>
    <w:rsid w:val="00FC2AB1"/>
    <w:rsid w:val="00FC4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CE142A"/>
  <w15:chartTrackingRefBased/>
  <w15:docId w15:val="{356166E7-D5AD-4F89-9955-7B2A62B6F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536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フッター (文字)"/>
    <w:basedOn w:val="a0"/>
    <w:link w:val="a3"/>
    <w:uiPriority w:val="99"/>
    <w:rsid w:val="00A536F2"/>
  </w:style>
  <w:style w:type="character" w:styleId="a5">
    <w:name w:val="line number"/>
    <w:basedOn w:val="a0"/>
    <w:uiPriority w:val="99"/>
    <w:semiHidden/>
    <w:unhideWhenUsed/>
    <w:rsid w:val="00A536F2"/>
  </w:style>
  <w:style w:type="character" w:styleId="a6">
    <w:name w:val="annotation reference"/>
    <w:basedOn w:val="a0"/>
    <w:uiPriority w:val="99"/>
    <w:semiHidden/>
    <w:unhideWhenUsed/>
    <w:rsid w:val="00A536F2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A536F2"/>
    <w:pPr>
      <w:spacing w:line="240" w:lineRule="auto"/>
    </w:pPr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rsid w:val="00A536F2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A536F2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A536F2"/>
    <w:rPr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2346D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2346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37FC4C-EE36-4BD6-AF68-290890D987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谷 昌広</dc:creator>
  <cp:keywords/>
  <dc:description/>
  <cp:lastModifiedBy>忍 土谷</cp:lastModifiedBy>
  <cp:revision>26</cp:revision>
  <dcterms:created xsi:type="dcterms:W3CDTF">2024-06-10T16:29:00Z</dcterms:created>
  <dcterms:modified xsi:type="dcterms:W3CDTF">2024-09-04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02-27T12:22:46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8903c23a-ce38-427b-9d49-8e77eae888e7</vt:lpwstr>
  </property>
  <property fmtid="{D5CDD505-2E9C-101B-9397-08002B2CF9AE}" pid="7" name="MSIP_Label_defa4170-0d19-0005-0004-bc88714345d2_ActionId">
    <vt:lpwstr>ffaa8be4-0bb5-44ad-82f7-8f45b6ec5543</vt:lpwstr>
  </property>
  <property fmtid="{D5CDD505-2E9C-101B-9397-08002B2CF9AE}" pid="8" name="MSIP_Label_defa4170-0d19-0005-0004-bc88714345d2_ContentBits">
    <vt:lpwstr>0</vt:lpwstr>
  </property>
</Properties>
</file>